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3423"/>
        <w:gridCol w:w="1094"/>
      </w:tblGrid>
      <w:tr>
        <w:trPr>
          <w:trHeight w:val="567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plicon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1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a cag tca gcc tca agc att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1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taa gca tct cct aac acc agc a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2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ctg gag aag gtg aag cga at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2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2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cg agg caa gaa caa aga aa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3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tt ctc cct tgc tca ctc tca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6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3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atg ttg gct atg ttg ttg ttg c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4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gct ttc acc tct gcc ttc act a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395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4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gt ttc ttg ttc ttc ctc tgc t-3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5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gac tgc gat gaa gag gaa gc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94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5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cc acca cc acg atg aga at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6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ta ctc ggt gtt tgc tga gat g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0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6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t tgt tgt gaa ggt caa gga c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7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cct tct ttc ttg cct ttg aat g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0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7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aa atg gtt gcc tct gaa ctc c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8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at ttg ggc tgg aac tgc tat t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8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gag gat gta tgt gga tgg atg a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9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gaa agc atc aac cac acc aat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4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R9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ca agt cca caa agc gaa gg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PDH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cag gtt gtc tcc tgc gac tt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2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PDH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ctt gct cag tgt cct tgc tg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NFRI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gtg cct acc tcc tcc gct t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3bp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NFRI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-cag cat aca gaa tcg caa ggt c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NFRII-sens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a aca aga cct cgg aca c-3’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bp</w:t>
            </w:r>
          </w:p>
        </w:tc>
      </w:tr>
      <w:tr>
        <w:trPr>
          <w:trHeight w:val="70" w:hRule="atLeast"/>
        </w:trPr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NFRII-anti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a acc caa cga tgt aag ga-3’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4:40:00Z</dcterms:created>
  <dc:creator>Admin</dc:creator>
  <dc:description/>
  <cp:keywords/>
  <dc:language>en-US</dc:language>
  <cp:lastModifiedBy>Admin</cp:lastModifiedBy>
  <cp:lastPrinted>2012-04-24T10:16:00Z</cp:lastPrinted>
  <dcterms:modified xsi:type="dcterms:W3CDTF">2012-06-04T10:38:00Z</dcterms:modified>
  <cp:revision>6</cp:revision>
  <dc:subject/>
  <dc:title/>
</cp:coreProperties>
</file>